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8CD1D" w14:textId="77777777" w:rsidR="00B943F2" w:rsidRDefault="00000000">
      <w:pPr>
        <w:pStyle w:val="Intro"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</w:t>
      </w:r>
      <w:r>
        <w:rPr>
          <w:rFonts w:ascii="Times New Roman" w:eastAsiaTheme="minorEastAsia" w:hAnsi="Times New Roman" w:hint="eastAsia"/>
          <w:b/>
          <w:bCs/>
          <w:color w:val="000000" w:themeColor="text1"/>
        </w:rPr>
        <w:t>pp</w:t>
      </w:r>
      <w:r>
        <w:rPr>
          <w:rFonts w:ascii="Times New Roman" w:eastAsiaTheme="minorEastAsia" w:hAnsi="Times New Roman"/>
          <w:b/>
          <w:bCs/>
          <w:color w:val="000000" w:themeColor="text1"/>
        </w:rPr>
        <w:t>lementary</w:t>
      </w:r>
      <w:r>
        <w:rPr>
          <w:rFonts w:ascii="Times New Roman" w:hAnsi="Times New Roman"/>
          <w:b/>
          <w:bCs/>
          <w:color w:val="000000" w:themeColor="text1"/>
        </w:rPr>
        <w:t xml:space="preserve"> Materials</w:t>
      </w:r>
    </w:p>
    <w:p w14:paraId="6D91B09E" w14:textId="6E01A9C1" w:rsidR="00B943F2" w:rsidRDefault="00000000" w:rsidP="009B1826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Table S1. Mutations around the targe</w:t>
      </w:r>
      <w:r w:rsidR="009B182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 of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OSD1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PAIR1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REC8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in</w:t>
      </w:r>
      <w:r w:rsidR="009B182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p24MiMe, p63C, p94C</w:t>
      </w:r>
      <w:r w:rsidR="00EC3FC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,</w:t>
      </w:r>
      <w:r w:rsidR="009B182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and p95C</w:t>
      </w:r>
      <w:r w:rsidR="009B1826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transformants</w:t>
      </w:r>
      <w:bookmarkStart w:id="0" w:name="OLE_LINK8"/>
      <w:r w:rsidR="009B182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</w:t>
      </w:r>
      <w:bookmarkEnd w:id="0"/>
    </w:p>
    <w:p w14:paraId="09318A7F" w14:textId="77777777" w:rsidR="00B943F2" w:rsidRDefault="00000000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A</w:t>
      </w:r>
      <w:r>
        <w:rPr>
          <w:rFonts w:ascii="Times New Roman" w:eastAsia="宋体" w:hAnsi="Times New Roman" w:cs="Times New Roman"/>
          <w:b/>
          <w:bCs/>
          <w:sz w:val="24"/>
          <w:szCs w:val="21"/>
        </w:rPr>
        <w:t>.</w:t>
      </w:r>
    </w:p>
    <w:tbl>
      <w:tblPr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850"/>
        <w:gridCol w:w="1559"/>
        <w:gridCol w:w="1276"/>
        <w:gridCol w:w="992"/>
        <w:gridCol w:w="1418"/>
        <w:gridCol w:w="1276"/>
        <w:gridCol w:w="1417"/>
      </w:tblGrid>
      <w:tr w:rsidR="00EB64E1" w14:paraId="45DDA312" w14:textId="77777777" w:rsidTr="004173C7">
        <w:trPr>
          <w:trHeight w:val="282"/>
          <w:jc w:val="center"/>
        </w:trPr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</w:tcPr>
          <w:p w14:paraId="3A0EAE2A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-DNA </w:t>
            </w:r>
          </w:p>
          <w:p w14:paraId="268ABAC6" w14:textId="15B87BDB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truc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C9AEF98" w14:textId="7B13CE6E" w:rsidR="00EB64E1" w:rsidRDefault="004173C7" w:rsidP="00417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t</w:t>
            </w:r>
            <w:r w:rsidR="00EB64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E682AB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OSD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FBBE8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OSD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86867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IR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A2F4D" w14:textId="3276C913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IR1 </w:t>
            </w:r>
            <w:r w:rsidR="008179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558ECA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REC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3B1ED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REC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2</w:t>
            </w:r>
          </w:p>
        </w:tc>
      </w:tr>
      <w:tr w:rsidR="00E07F56" w14:paraId="3C0F2F3C" w14:textId="77777777" w:rsidTr="00481DD5">
        <w:trPr>
          <w:trHeight w:val="267"/>
          <w:jc w:val="center"/>
        </w:trPr>
        <w:tc>
          <w:tcPr>
            <w:tcW w:w="1986" w:type="dxa"/>
          </w:tcPr>
          <w:p w14:paraId="29684377" w14:textId="05CA33F1" w:rsidR="00E07F56" w:rsidRPr="003F1093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F0E22E" w14:textId="12F8F5B0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-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21D028" w14:textId="253A5740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zygou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3B7960" w14:textId="523CBDA5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C58F9" w14:textId="4A92739F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DE4763" w14:textId="46C32A39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zygou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656F6B" w14:textId="4520D39C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70162A" w14:textId="1762EBDB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zygous </w:t>
            </w:r>
          </w:p>
        </w:tc>
      </w:tr>
      <w:tr w:rsidR="00E07F56" w14:paraId="4C9878FA" w14:textId="77777777" w:rsidTr="00481DD5">
        <w:trPr>
          <w:trHeight w:val="267"/>
          <w:jc w:val="center"/>
        </w:trPr>
        <w:tc>
          <w:tcPr>
            <w:tcW w:w="1986" w:type="dxa"/>
          </w:tcPr>
          <w:p w14:paraId="74D6B3CE" w14:textId="6B660510" w:rsidR="00E07F56" w:rsidRPr="003F1093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4MiM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BCDAA6" w14:textId="70F9CECD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1CF309" w14:textId="1092CBCF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zygou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A48D4A" w14:textId="6AA16D7C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CD34BD" w14:textId="0BD1C45C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6CFCDE" w14:textId="12EA1A4C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2DB20E" w14:textId="1C86D2FD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14A205" w14:textId="67AA0DCD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</w:tr>
      <w:tr w:rsidR="00E07F56" w14:paraId="18165450" w14:textId="77777777" w:rsidTr="00481DD5">
        <w:trPr>
          <w:trHeight w:val="267"/>
          <w:jc w:val="center"/>
        </w:trPr>
        <w:tc>
          <w:tcPr>
            <w:tcW w:w="1986" w:type="dxa"/>
            <w:tcBorders>
              <w:bottom w:val="single" w:sz="4" w:space="0" w:color="auto"/>
            </w:tcBorders>
          </w:tcPr>
          <w:p w14:paraId="3FB4623D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98A97" w14:textId="46C85122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-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680D3" w14:textId="2F01BE59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zygou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8DA72" w14:textId="70F03711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11F4E" w14:textId="66D82F21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AE6A7" w14:textId="197D0246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F5D1F" w14:textId="755BC0E8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460E7" w14:textId="576E6098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</w:tr>
      <w:tr w:rsidR="00E07F56" w14:paraId="5449EE7B" w14:textId="77777777" w:rsidTr="00481DD5">
        <w:trPr>
          <w:trHeight w:val="267"/>
          <w:jc w:val="center"/>
        </w:trPr>
        <w:tc>
          <w:tcPr>
            <w:tcW w:w="1986" w:type="dxa"/>
            <w:tcBorders>
              <w:top w:val="single" w:sz="4" w:space="0" w:color="auto"/>
            </w:tcBorders>
          </w:tcPr>
          <w:p w14:paraId="3809D241" w14:textId="221E4679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3F1093">
              <w:rPr>
                <w:rFonts w:ascii="Times New Roman" w:hAnsi="Times New Roman" w:cs="Times New Roman"/>
                <w:kern w:val="44"/>
                <w:szCs w:val="24"/>
              </w:rPr>
              <w:t>_</w:t>
            </w: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tDD45</w:t>
            </w: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5B870" w14:textId="332BF2AE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3-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184CA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902D00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B16E3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A0404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allelic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88E98B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74360A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allelic </w:t>
            </w:r>
          </w:p>
        </w:tc>
      </w:tr>
      <w:tr w:rsidR="00E07F56" w14:paraId="1DE2C7C9" w14:textId="77777777" w:rsidTr="00481DD5">
        <w:trPr>
          <w:trHeight w:val="267"/>
          <w:jc w:val="center"/>
        </w:trPr>
        <w:tc>
          <w:tcPr>
            <w:tcW w:w="1986" w:type="dxa"/>
            <w:tcBorders>
              <w:bottom w:val="single" w:sz="12" w:space="0" w:color="auto"/>
            </w:tcBorders>
          </w:tcPr>
          <w:p w14:paraId="3B6B8614" w14:textId="3717D80D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M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63C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4EBE26" w14:textId="6BD3E7AB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3-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E18CFF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EB00A1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841335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E18F41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417087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586C290" w14:textId="77777777" w:rsidR="00E07F56" w:rsidRDefault="00E07F56" w:rsidP="00E07F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iallelic </w:t>
            </w:r>
          </w:p>
        </w:tc>
      </w:tr>
    </w:tbl>
    <w:p w14:paraId="201729B6" w14:textId="77777777" w:rsidR="00B943F2" w:rsidRDefault="00000000">
      <w:pPr>
        <w:rPr>
          <w:rFonts w:ascii="Times New Roman" w:eastAsia="宋体" w:hAnsi="Times New Roman" w:cs="Times New Roman"/>
          <w:b/>
          <w:bCs/>
          <w:sz w:val="24"/>
          <w:szCs w:val="21"/>
        </w:rPr>
      </w:pPr>
      <w:r>
        <w:rPr>
          <w:rFonts w:ascii="Times New Roman" w:eastAsia="宋体" w:hAnsi="Times New Roman" w:cs="Times New Roman"/>
          <w:b/>
          <w:bCs/>
          <w:sz w:val="24"/>
          <w:szCs w:val="21"/>
        </w:rPr>
        <w:t>B.</w:t>
      </w:r>
    </w:p>
    <w:tbl>
      <w:tblPr>
        <w:tblW w:w="10066" w:type="dxa"/>
        <w:jc w:val="center"/>
        <w:tblLook w:val="04A0" w:firstRow="1" w:lastRow="0" w:firstColumn="1" w:lastColumn="0" w:noHBand="0" w:noVBand="1"/>
      </w:tblPr>
      <w:tblGrid>
        <w:gridCol w:w="3403"/>
        <w:gridCol w:w="993"/>
        <w:gridCol w:w="1842"/>
        <w:gridCol w:w="1985"/>
        <w:gridCol w:w="1843"/>
      </w:tblGrid>
      <w:tr w:rsidR="00EB64E1" w14:paraId="70DA2153" w14:textId="77777777" w:rsidTr="004173C7">
        <w:trPr>
          <w:trHeight w:val="282"/>
          <w:jc w:val="center"/>
        </w:trPr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</w:tcPr>
          <w:p w14:paraId="7ECD7944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-DNA </w:t>
            </w:r>
          </w:p>
          <w:p w14:paraId="72FBF745" w14:textId="6C4B2844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tru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3A7EDBB" w14:textId="7B07A929" w:rsidR="00EB64E1" w:rsidRPr="008E4411" w:rsidRDefault="004173C7" w:rsidP="00417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</w:t>
            </w:r>
            <w:r w:rsidR="00EB64E1" w:rsidRPr="008E4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B3B3D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OSD1</w:t>
            </w:r>
          </w:p>
          <w:p w14:paraId="4C57E4C4" w14:textId="1A549EC2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1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59526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IR1 </w:t>
            </w:r>
          </w:p>
          <w:p w14:paraId="62F01821" w14:textId="35FC66EE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3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DFC2D" w14:textId="77777777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REC8 </w:t>
            </w:r>
          </w:p>
          <w:p w14:paraId="2FDA9D87" w14:textId="0437A0BC" w:rsidR="00EB64E1" w:rsidRDefault="00EB64E1" w:rsidP="00EB64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NA-1</w:t>
            </w:r>
          </w:p>
        </w:tc>
      </w:tr>
      <w:tr w:rsidR="00EB64E1" w14:paraId="2780E6B1" w14:textId="77777777" w:rsidTr="007415C5">
        <w:trPr>
          <w:trHeight w:val="133"/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7CE2D2E2" w14:textId="487B93F6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‘sg</w:t>
            </w:r>
            <w:r w:rsidRPr="00FB61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="0007532E">
              <w:rPr>
                <w:rFonts w:cs="Times New Roman"/>
                <w:kern w:val="44"/>
                <w:szCs w:val="24"/>
              </w:rPr>
              <w:t>_</w:t>
            </w:r>
            <w:r w:rsidR="0007532E" w:rsidRPr="00FB61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DD45: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D72D2" w14:textId="4749FFB0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F6AE449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4CA6B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63521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4E057DE4" w14:textId="77777777" w:rsidTr="007415C5">
        <w:trPr>
          <w:trHeight w:val="282"/>
          <w:jc w:val="center"/>
        </w:trPr>
        <w:tc>
          <w:tcPr>
            <w:tcW w:w="3403" w:type="dxa"/>
            <w:vAlign w:val="center"/>
          </w:tcPr>
          <w:p w14:paraId="201D36B4" w14:textId="1B45ACDE" w:rsidR="00EB64E1" w:rsidRDefault="0007532E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M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1ED484" w14:textId="24C1210A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W10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4CB98FB" w14:textId="65566909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B8A488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8CDCF6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4886D1AA" w14:textId="77777777" w:rsidTr="007415C5">
        <w:trPr>
          <w:trHeight w:val="282"/>
          <w:jc w:val="center"/>
        </w:trPr>
        <w:tc>
          <w:tcPr>
            <w:tcW w:w="3403" w:type="dxa"/>
            <w:vAlign w:val="center"/>
          </w:tcPr>
          <w:p w14:paraId="725C653C" w14:textId="35C5C130" w:rsidR="00EB64E1" w:rsidRDefault="0007532E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94C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BB7A55" w14:textId="1BC868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W1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0A50D4F1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A05CEA8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D5EA36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1C00394D" w14:textId="77777777" w:rsidTr="007415C5">
        <w:trPr>
          <w:trHeight w:val="279"/>
          <w:jc w:val="center"/>
        </w:trPr>
        <w:tc>
          <w:tcPr>
            <w:tcW w:w="3403" w:type="dxa"/>
            <w:vAlign w:val="center"/>
          </w:tcPr>
          <w:p w14:paraId="0F4DE208" w14:textId="6FBCB702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7263B80" w14:textId="5DA49DFD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W14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10C5880D" w14:textId="3F0861B3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011997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3F788B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6C36C0E6" w14:textId="77777777" w:rsidTr="007415C5">
        <w:trPr>
          <w:trHeight w:val="279"/>
          <w:jc w:val="center"/>
        </w:trPr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23718893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2F96B" w14:textId="39E50EB2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W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474B6C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547FF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7F2B5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</w:tr>
      <w:tr w:rsidR="00EB64E1" w14:paraId="500CCCF9" w14:textId="77777777" w:rsidTr="007415C5">
        <w:trPr>
          <w:trHeight w:val="269"/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6233CF95" w14:textId="06D6545C" w:rsidR="00EB64E1" w:rsidRPr="008E441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4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‘sg</w:t>
            </w:r>
            <w:r w:rsidRPr="008E44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8E4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8E4411">
              <w:rPr>
                <w:rFonts w:ascii="Times New Roman" w:hAnsi="Times New Roman" w:cs="Times New Roman"/>
                <w:kern w:val="44"/>
              </w:rPr>
              <w:t>_</w:t>
            </w:r>
            <w:r w:rsidRPr="008E44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MYB98</w:t>
            </w:r>
            <w:r w:rsidRPr="008E4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Pr="008E44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tDD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F74AC" w14:textId="5C7265DB" w:rsidR="00EB64E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1BD9C0" w14:textId="1BF50DCB" w:rsidR="00EB64E1" w:rsidRDefault="002C7D73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D90EA" w14:textId="38E82FEB" w:rsidR="00EB64E1" w:rsidRDefault="00434CD0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D25B8" w14:textId="5C218ED6" w:rsidR="00EB64E1" w:rsidRDefault="00F5448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18AE86FC" w14:textId="77777777" w:rsidTr="007415C5">
        <w:trPr>
          <w:trHeight w:val="279"/>
          <w:jc w:val="center"/>
        </w:trPr>
        <w:tc>
          <w:tcPr>
            <w:tcW w:w="3403" w:type="dxa"/>
            <w:vAlign w:val="center"/>
          </w:tcPr>
          <w:p w14:paraId="3EFFCF4E" w14:textId="44FCE826" w:rsidR="00EB64E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+mn-cs"/>
                <w:color w:val="000000"/>
                <w:sz w:val="20"/>
                <w:szCs w:val="20"/>
              </w:rPr>
              <w:t>+</w:t>
            </w:r>
            <w:r w:rsidRPr="008E44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sECA1-like1</w:t>
            </w:r>
            <w:r w:rsidRPr="008E4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8E44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U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C0C1F8" w14:textId="19F108BA" w:rsidR="00EB64E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5BDE30BE" w14:textId="231EF645" w:rsidR="00EB64E1" w:rsidRDefault="002C7D73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00C75B" w14:textId="3E830FC1" w:rsidR="00EB64E1" w:rsidRDefault="00434CD0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ECE233" w14:textId="0E719AD6" w:rsidR="00EB64E1" w:rsidRDefault="00F5448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6825B4" w14:paraId="00D9DFB1" w14:textId="77777777" w:rsidTr="007415C5">
        <w:trPr>
          <w:trHeight w:val="279"/>
          <w:jc w:val="center"/>
        </w:trPr>
        <w:tc>
          <w:tcPr>
            <w:tcW w:w="3403" w:type="dxa"/>
            <w:vAlign w:val="center"/>
          </w:tcPr>
          <w:p w14:paraId="3AAA84C2" w14:textId="0B3167C1" w:rsidR="006825B4" w:rsidRPr="008E4411" w:rsidRDefault="006825B4" w:rsidP="007415C5">
            <w:pPr>
              <w:widowControl/>
              <w:jc w:val="center"/>
              <w:rPr>
                <w:rFonts w:ascii="Times New Roman" w:hAnsi="Times New Roman" w:cs="Times New Roman"/>
                <w:kern w:val="44"/>
                <w:szCs w:val="24"/>
              </w:rPr>
            </w:pPr>
            <w:r w:rsidRPr="008E4411">
              <w:rPr>
                <w:rFonts w:ascii="Times New Roman" w:hAnsi="Times New Roman" w:cs="Times New Roman"/>
                <w:kern w:val="44"/>
                <w:szCs w:val="24"/>
              </w:rPr>
              <w:t>_</w:t>
            </w:r>
            <w:r w:rsidRPr="008E44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DD45</w:t>
            </w:r>
            <w:r w:rsidRPr="008E4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8E441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BM1 </w:t>
            </w:r>
            <w:r w:rsidRPr="008E441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95C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B3E9D5" w14:textId="6D33F751" w:rsidR="006825B4" w:rsidRDefault="006825B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0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231E64AD" w14:textId="332723BD" w:rsidR="006825B4" w:rsidRDefault="00175358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090196" w14:textId="5F412BE0" w:rsidR="006825B4" w:rsidRDefault="006825B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8EAEEF" w14:textId="374DB738" w:rsidR="006825B4" w:rsidRDefault="00F5448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413EE54D" w14:textId="77777777" w:rsidTr="007415C5">
        <w:trPr>
          <w:trHeight w:val="279"/>
          <w:jc w:val="center"/>
        </w:trPr>
        <w:tc>
          <w:tcPr>
            <w:tcW w:w="3403" w:type="dxa"/>
            <w:vAlign w:val="center"/>
          </w:tcPr>
          <w:p w14:paraId="0D701749" w14:textId="330613C6" w:rsidR="00EB64E1" w:rsidRPr="008E441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39FB40" w14:textId="0255A33E" w:rsidR="00EB64E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2</w:t>
            </w:r>
          </w:p>
        </w:tc>
        <w:tc>
          <w:tcPr>
            <w:tcW w:w="1842" w:type="dxa"/>
            <w:shd w:val="clear" w:color="000000" w:fill="FFFFFF"/>
            <w:noWrap/>
            <w:vAlign w:val="center"/>
          </w:tcPr>
          <w:p w14:paraId="6B6894C6" w14:textId="75DA8084" w:rsidR="00EB64E1" w:rsidRDefault="002C7D73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20578F" w14:textId="0D30ED0D" w:rsidR="00EB64E1" w:rsidRDefault="00434CD0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CBC484" w14:textId="3B7AB104" w:rsidR="00EB64E1" w:rsidRDefault="00F5448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  <w:tr w:rsidR="00EB64E1" w14:paraId="4DABEB91" w14:textId="77777777" w:rsidTr="007415C5">
        <w:trPr>
          <w:trHeight w:val="279"/>
          <w:jc w:val="center"/>
        </w:trPr>
        <w:tc>
          <w:tcPr>
            <w:tcW w:w="3403" w:type="dxa"/>
            <w:tcBorders>
              <w:bottom w:val="single" w:sz="12" w:space="0" w:color="auto"/>
            </w:tcBorders>
            <w:vAlign w:val="center"/>
          </w:tcPr>
          <w:p w14:paraId="74E9390A" w14:textId="77777777" w:rsidR="00EB64E1" w:rsidRDefault="00EB64E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3E2F24" w14:textId="1C8CCB89" w:rsidR="00EB64E1" w:rsidRDefault="008E4411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6A35152" w14:textId="5A8144C8" w:rsidR="00EB64E1" w:rsidRDefault="002C7D73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737715" w14:textId="45004098" w:rsidR="00EB64E1" w:rsidRDefault="00434CD0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AC0E42" w14:textId="6CE5BFD7" w:rsidR="00EB64E1" w:rsidRDefault="00F54484" w:rsidP="00741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allelic</w:t>
            </w:r>
          </w:p>
        </w:tc>
      </w:tr>
    </w:tbl>
    <w:p w14:paraId="0B932BC6" w14:textId="77777777" w:rsidR="00B943F2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Biallelic</w:t>
      </w:r>
      <w:r>
        <w:rPr>
          <w:rFonts w:ascii="Times New Roman" w:eastAsia="宋体" w:hAnsi="Times New Roman" w:cs="Times New Roman" w:hint="eastAsia"/>
          <w:sz w:val="24"/>
          <w:szCs w:val="21"/>
        </w:rPr>
        <w:t>,</w:t>
      </w:r>
      <w:r>
        <w:rPr>
          <w:rFonts w:ascii="Times New Roman" w:eastAsia="宋体" w:hAnsi="Times New Roman" w:cs="Times New Roman"/>
          <w:sz w:val="24"/>
          <w:szCs w:val="21"/>
        </w:rPr>
        <w:t xml:space="preserve"> two alleles were mutated, but the mutation type was different. </w:t>
      </w:r>
    </w:p>
    <w:p w14:paraId="2802F3EB" w14:textId="77777777" w:rsidR="00B943F2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mozygous</w:t>
      </w:r>
      <w:r>
        <w:rPr>
          <w:rFonts w:ascii="Times New Roman" w:eastAsia="宋体" w:hAnsi="Times New Roman" w:cs="Times New Roman"/>
          <w:sz w:val="24"/>
          <w:szCs w:val="24"/>
        </w:rPr>
        <w:t>, two alleles were mutated with the same mutation type.</w:t>
      </w:r>
    </w:p>
    <w:p w14:paraId="2FAF758F" w14:textId="59CD55B4" w:rsidR="00DC10A4" w:rsidRDefault="00000000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Table S2. </w:t>
      </w:r>
      <w:bookmarkStart w:id="1" w:name="_Hlk148728413"/>
      <w:r w:rsidR="00CC59C6" w:rsidRP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gronomic characters</w:t>
      </w:r>
      <w:bookmarkEnd w:id="1"/>
      <w:r w:rsidR="00CC59C6" w:rsidRP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of T</w:t>
      </w:r>
      <w:r w:rsidR="00CC59C6" w:rsidRP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  <w:vertAlign w:val="subscript"/>
        </w:rPr>
        <w:t>1</w:t>
      </w:r>
      <w:r w:rsidR="00CC59C6" w:rsidRP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diploid clonal plants of p</w:t>
      </w:r>
      <w:r w:rsid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94</w:t>
      </w:r>
      <w:r w:rsidR="00CC59C6" w:rsidRPr="00CC59C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C.</w:t>
      </w:r>
    </w:p>
    <w:tbl>
      <w:tblPr>
        <w:tblW w:w="92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2"/>
        <w:gridCol w:w="1418"/>
        <w:gridCol w:w="1134"/>
        <w:gridCol w:w="1417"/>
        <w:gridCol w:w="1701"/>
        <w:gridCol w:w="1276"/>
        <w:gridCol w:w="1276"/>
      </w:tblGrid>
      <w:tr w:rsidR="002B6505" w:rsidRPr="00DC10A4" w14:paraId="7DD62845" w14:textId="77777777" w:rsidTr="002B6505">
        <w:trPr>
          <w:trHeight w:val="776"/>
          <w:jc w:val="center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2B075" w14:textId="68F77EFC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DC10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C10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la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8533E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height (c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E4A18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anic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D22A9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icle length (c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E0CFE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 grain weight</w:t>
            </w:r>
          </w:p>
          <w:p w14:paraId="7F252E22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7C197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in length</w:t>
            </w:r>
          </w:p>
          <w:p w14:paraId="377AA5C8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6C105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in width</w:t>
            </w:r>
          </w:p>
          <w:p w14:paraId="0A97D514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DC10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)</w:t>
            </w:r>
          </w:p>
        </w:tc>
      </w:tr>
      <w:tr w:rsidR="002B6505" w:rsidRPr="00DC10A4" w14:paraId="2D1222BD" w14:textId="77777777" w:rsidTr="002B6505">
        <w:trPr>
          <w:trHeight w:val="645"/>
          <w:jc w:val="center"/>
        </w:trPr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79CA919" w14:textId="77777777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FE5D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.54±</w:t>
            </w:r>
          </w:p>
          <w:p w14:paraId="3CF261EC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36045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0±</w:t>
            </w:r>
          </w:p>
          <w:p w14:paraId="4BB1001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E82EC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21±</w:t>
            </w:r>
          </w:p>
          <w:p w14:paraId="24D17386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6D9AA" w14:textId="77777777" w:rsidR="002B6505" w:rsidRPr="00DC10A4" w:rsidRDefault="002B6505" w:rsidP="00DC10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50±</w:t>
            </w:r>
          </w:p>
          <w:p w14:paraId="1609139F" w14:textId="77777777" w:rsidR="002B6505" w:rsidRPr="00DC10A4" w:rsidRDefault="002B6505" w:rsidP="00DC10A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26B76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6±</w:t>
            </w:r>
          </w:p>
          <w:p w14:paraId="1021909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5D5E3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8±</w:t>
            </w:r>
          </w:p>
          <w:p w14:paraId="44DB5329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a</w:t>
            </w:r>
          </w:p>
        </w:tc>
      </w:tr>
      <w:tr w:rsidR="002B6505" w:rsidRPr="00DC10A4" w14:paraId="513249FC" w14:textId="77777777" w:rsidTr="002B6505">
        <w:trPr>
          <w:trHeight w:val="279"/>
          <w:jc w:val="center"/>
        </w:trPr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336DDC" w14:textId="27F0E676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5029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.29±</w:t>
            </w:r>
          </w:p>
          <w:p w14:paraId="65B21A6C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8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7FCA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3±</w:t>
            </w:r>
          </w:p>
          <w:p w14:paraId="00AF716E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44FA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91±</w:t>
            </w:r>
          </w:p>
          <w:p w14:paraId="2A26179E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383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37±</w:t>
            </w:r>
          </w:p>
          <w:p w14:paraId="2DBFB084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7373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1±</w:t>
            </w:r>
          </w:p>
          <w:p w14:paraId="09D0BECC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5E8B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3±</w:t>
            </w:r>
          </w:p>
          <w:p w14:paraId="7C1BCA71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a</w:t>
            </w:r>
          </w:p>
        </w:tc>
      </w:tr>
      <w:tr w:rsidR="002B6505" w:rsidRPr="00DC10A4" w14:paraId="324C4793" w14:textId="77777777" w:rsidTr="002B6505">
        <w:trPr>
          <w:trHeight w:val="279"/>
          <w:jc w:val="center"/>
        </w:trPr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</w:tcPr>
          <w:p w14:paraId="6D8A511A" w14:textId="19411010" w:rsidR="002B6505" w:rsidRPr="00DC10A4" w:rsidRDefault="002B6505" w:rsidP="00DC10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1</w:t>
            </w:r>
            <w:r w:rsidR="00AF3A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37B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.00±</w:t>
            </w:r>
          </w:p>
          <w:p w14:paraId="7CA58A67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8089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7±</w:t>
            </w:r>
          </w:p>
          <w:p w14:paraId="353EEFF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D696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43±</w:t>
            </w:r>
          </w:p>
          <w:p w14:paraId="24FA273D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5B99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63±</w:t>
            </w:r>
          </w:p>
          <w:p w14:paraId="605CC5EF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5B5B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4±</w:t>
            </w:r>
          </w:p>
          <w:p w14:paraId="5B17A3B9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DF1A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3±</w:t>
            </w:r>
          </w:p>
          <w:p w14:paraId="17ABBBB2" w14:textId="77777777" w:rsidR="002B6505" w:rsidRPr="00DC10A4" w:rsidRDefault="002B6505" w:rsidP="00DC10A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a</w:t>
            </w:r>
          </w:p>
        </w:tc>
      </w:tr>
      <w:tr w:rsidR="00AF3A80" w:rsidRPr="00DC10A4" w14:paraId="58D078D7" w14:textId="77777777" w:rsidTr="002B6505">
        <w:trPr>
          <w:trHeight w:val="279"/>
          <w:jc w:val="center"/>
        </w:trPr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</w:tcPr>
          <w:p w14:paraId="715398C8" w14:textId="7E799C26" w:rsidR="00AF3A80" w:rsidRDefault="00AF3A80" w:rsidP="00AF3A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2EF6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.99±</w:t>
            </w:r>
          </w:p>
          <w:p w14:paraId="2F191450" w14:textId="03FC6CB0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3CD6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5±</w:t>
            </w:r>
          </w:p>
          <w:p w14:paraId="702D0B04" w14:textId="53448740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9438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82±</w:t>
            </w:r>
          </w:p>
          <w:p w14:paraId="0B0C7D03" w14:textId="7C13E662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26BA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99±</w:t>
            </w:r>
          </w:p>
          <w:p w14:paraId="79248692" w14:textId="432C816A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A32A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2±</w:t>
            </w:r>
          </w:p>
          <w:p w14:paraId="094B8EDF" w14:textId="12194C11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D86D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5±</w:t>
            </w:r>
          </w:p>
          <w:p w14:paraId="32B4AFFE" w14:textId="4986CCE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a</w:t>
            </w:r>
          </w:p>
        </w:tc>
      </w:tr>
      <w:tr w:rsidR="00AF3A80" w:rsidRPr="00DC10A4" w14:paraId="56CFB8AD" w14:textId="77777777" w:rsidTr="002B6505">
        <w:trPr>
          <w:trHeight w:val="279"/>
          <w:jc w:val="center"/>
        </w:trPr>
        <w:tc>
          <w:tcPr>
            <w:tcW w:w="99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68407D2E" w14:textId="6BF4C377" w:rsidR="00AF3A80" w:rsidRPr="00DC10A4" w:rsidRDefault="00AF3A80" w:rsidP="00AF3A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0F42D4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.60±</w:t>
            </w:r>
          </w:p>
          <w:p w14:paraId="1D836ED3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3F43C8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7±</w:t>
            </w:r>
          </w:p>
          <w:p w14:paraId="54183329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6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6F8E20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29±</w:t>
            </w:r>
          </w:p>
          <w:p w14:paraId="35AC407C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1FE8E8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33±</w:t>
            </w:r>
          </w:p>
          <w:p w14:paraId="4936D137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50904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7±</w:t>
            </w:r>
          </w:p>
          <w:p w14:paraId="7737B6B7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6989A3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5±</w:t>
            </w:r>
          </w:p>
          <w:p w14:paraId="7ED1EF21" w14:textId="77777777" w:rsidR="00AF3A80" w:rsidRPr="00DC10A4" w:rsidRDefault="00AF3A80" w:rsidP="00AF3A8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10A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a</w:t>
            </w:r>
          </w:p>
        </w:tc>
      </w:tr>
    </w:tbl>
    <w:p w14:paraId="14543F90" w14:textId="1C905AC6" w:rsidR="00B943F2" w:rsidRDefault="00CC59C6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lastRenderedPageBreak/>
        <w:t xml:space="preserve">Table S3. Detail of diploid clonal plants and </w:t>
      </w:r>
      <w:r w:rsidR="00AF4D56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multiple-embryo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s </w:t>
      </w:r>
      <w:bookmarkStart w:id="2" w:name="_Hlk131786636"/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of p63C</w:t>
      </w:r>
      <w:r w:rsidR="008C2113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</w:t>
      </w:r>
      <w:r w:rsidR="003C25F9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and p94C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</w:t>
      </w:r>
      <w:bookmarkEnd w:id="2"/>
    </w:p>
    <w:tbl>
      <w:tblPr>
        <w:tblW w:w="114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3"/>
        <w:gridCol w:w="142"/>
        <w:gridCol w:w="1517"/>
        <w:gridCol w:w="885"/>
        <w:gridCol w:w="905"/>
        <w:gridCol w:w="1130"/>
        <w:gridCol w:w="1239"/>
        <w:gridCol w:w="993"/>
        <w:gridCol w:w="992"/>
        <w:gridCol w:w="992"/>
        <w:gridCol w:w="1276"/>
      </w:tblGrid>
      <w:tr w:rsidR="003F1093" w14:paraId="1305AEA3" w14:textId="77777777" w:rsidTr="000A6CAC">
        <w:trPr>
          <w:trHeight w:val="306"/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</w:tcBorders>
          </w:tcPr>
          <w:p w14:paraId="05645023" w14:textId="611DC35B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-DNA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F172BD5" w14:textId="7DF66DF8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F9973F" w14:textId="2D5BA346" w:rsidR="003F1093" w:rsidRDefault="00A630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  <w:r w:rsidR="00F75E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2C11F2" w14:textId="77777777" w:rsidR="003F1093" w:rsidRDefault="003F1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mixis</w:t>
            </w:r>
          </w:p>
        </w:tc>
        <w:tc>
          <w:tcPr>
            <w:tcW w:w="11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B9446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F814AC7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E1E92B3" w14:textId="1D663F59" w:rsidR="003F1093" w:rsidRDefault="00AF4D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-embryo</w:t>
            </w:r>
            <w:r w:rsid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55EED82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6E67AE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1093" w14:paraId="170999A3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</w:tcPr>
          <w:p w14:paraId="13E2344A" w14:textId="4DDC535F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truct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0957F7" w14:textId="7462F872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073C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E652FC" w14:textId="1EEA3C25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1033A5F" wp14:editId="23E336F7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6510</wp:posOffset>
                      </wp:positionV>
                      <wp:extent cx="2448560" cy="0"/>
                      <wp:effectExtent l="0" t="0" r="0" b="0"/>
                      <wp:wrapNone/>
                      <wp:docPr id="205576930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4837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E2B307A" id="直接连接符 1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1.3pt" to="191.7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A630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sted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0A88A7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loids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9594B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raploids 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5357ED" w14:textId="1E867C2C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% </w:t>
            </w:r>
            <w:ins w:id="3" w:author="俊豪 淡" w:date="2023-12-24T10:47:00Z">
              <w:r w:rsidR="00BB70C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Clonal seeds</w:t>
              </w:r>
            </w:ins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6611C73" w14:textId="201D5591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C05D4C" wp14:editId="14C815F6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10795</wp:posOffset>
                      </wp:positionV>
                      <wp:extent cx="2667000" cy="0"/>
                      <wp:effectExtent l="0" t="0" r="0" b="0"/>
                      <wp:wrapNone/>
                      <wp:docPr id="1502982610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70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1CE5EFE" id="直接连接符 2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pt,.85pt" to="206.9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A630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ested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68D63A3" w14:textId="76990B00" w:rsidR="003F1093" w:rsidRDefault="00AF4D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-embryo</w:t>
            </w:r>
            <w:r w:rsid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934216E" w14:textId="6A506679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-</w:t>
            </w:r>
            <w:r w:rsidR="00B54E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mbryo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FF36229" w14:textId="6847FEC0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% </w:t>
            </w:r>
            <w:r w:rsidR="00AF4D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-embry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</w:tc>
      </w:tr>
      <w:tr w:rsidR="003F1093" w14:paraId="65C2EA54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</w:tcBorders>
          </w:tcPr>
          <w:p w14:paraId="6374D432" w14:textId="79A7F2DF" w:rsidR="003F1093" w:rsidRP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3F1093">
              <w:rPr>
                <w:rFonts w:ascii="Times New Roman" w:hAnsi="Times New Roman" w:cs="Times New Roman"/>
                <w:kern w:val="44"/>
                <w:szCs w:val="24"/>
              </w:rPr>
              <w:t>_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57B46A" w14:textId="67FCAC8F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B13B2C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3-6/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D9B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92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BC9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B8DEE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80B47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7D3E8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9383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F1E2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5900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73</w:t>
            </w:r>
          </w:p>
        </w:tc>
      </w:tr>
      <w:tr w:rsidR="003F1093" w14:paraId="54D9DA64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00FE87" w14:textId="6E0EA050" w:rsidR="003F1093" w:rsidRP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DD45</w:t>
            </w: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828B" w14:textId="13FD71BC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C2CC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6/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DDB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0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46AE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73BD8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0EF9943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75B94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13E77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64541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BA94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8</w:t>
            </w:r>
          </w:p>
        </w:tc>
      </w:tr>
      <w:tr w:rsidR="003F1093" w14:paraId="13FD317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4746AA7F" w14:textId="756D19DC" w:rsidR="003F1093" w:rsidRP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M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C00C0" w14:textId="2A317AF4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D59819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C27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F85F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FD4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7D3913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3753B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B51E7F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F9B3E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380B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.99</w:t>
            </w:r>
          </w:p>
        </w:tc>
      </w:tr>
      <w:tr w:rsidR="003F1093" w14:paraId="527D354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4712B1" w14:textId="673738C5" w:rsidR="003F1093" w:rsidRP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63C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6A6E" w14:textId="7D07AB64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E883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A87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33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5331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04B9A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5E133C0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B40AB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C938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4466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CFB30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50</w:t>
            </w:r>
          </w:p>
        </w:tc>
      </w:tr>
      <w:tr w:rsidR="003F1093" w14:paraId="64A6EC4D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502A36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F022" w14:textId="03A4D16B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02F3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D967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10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15F1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58A00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DC1ED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79C6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72E9F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46D7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94B9F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7</w:t>
            </w:r>
          </w:p>
        </w:tc>
      </w:tr>
      <w:tr w:rsidR="003F1093" w14:paraId="045B7424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9E8B64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2222" w14:textId="31447739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5C39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E9DF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0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F0D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F75D7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B5892DE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73FB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42CFD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EDA20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2CCE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3</w:t>
            </w:r>
          </w:p>
        </w:tc>
      </w:tr>
      <w:tr w:rsidR="003F1093" w14:paraId="31061013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</w:tcBorders>
          </w:tcPr>
          <w:p w14:paraId="4DA0E935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8341B9" w14:textId="1F565252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D3C5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078D2" w14:textId="310C56AE" w:rsidR="003F1093" w:rsidRDefault="000833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109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7F85E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FED16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7550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351CD9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A072B2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5CE38A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920CE8" w14:textId="77777777" w:rsidR="003F1093" w:rsidRDefault="003F1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6</w:t>
            </w:r>
          </w:p>
        </w:tc>
      </w:tr>
      <w:tr w:rsidR="00362588" w14:paraId="08C0711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</w:tcBorders>
          </w:tcPr>
          <w:p w14:paraId="783E061C" w14:textId="741A05A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‘sg</w:t>
            </w:r>
            <w:r w:rsidRPr="00FB61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="000A6CAC" w:rsidRPr="003F1093">
              <w:rPr>
                <w:rFonts w:ascii="Times New Roman" w:hAnsi="Times New Roman" w:cs="Times New Roman"/>
                <w:kern w:val="44"/>
                <w:szCs w:val="24"/>
              </w:rPr>
              <w:t>_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63AB" w14:textId="462D071D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58EEF" w14:textId="0D77298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W7/1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92B62" w14:textId="4CB3A49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1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23029" w14:textId="652970E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E5B8E" w14:textId="01DC621A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B1513" w14:textId="7EAC244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6679" w14:textId="1DF52BD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115E" w14:textId="619EA16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FBB8" w14:textId="1DA2DA4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A101" w14:textId="0B9C211F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20</w:t>
            </w:r>
          </w:p>
        </w:tc>
      </w:tr>
      <w:tr w:rsidR="00362588" w14:paraId="5DC0E4A0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20E76434" w14:textId="305F3104" w:rsidR="00362588" w:rsidRPr="00FB61DE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1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DD45: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F09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0DA3" w14:textId="2CF9D2A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W10/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0585" w14:textId="5A7CDC6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80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C151" w14:textId="6027FAF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F1FF5" w14:textId="78D3C4D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9EA8C" w14:textId="6F33A0F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CFF5" w14:textId="7FAF617F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AE57" w14:textId="063C510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0C43" w14:textId="52FD582D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12D8" w14:textId="5C2C9FFF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5</w:t>
            </w:r>
          </w:p>
        </w:tc>
      </w:tr>
      <w:tr w:rsidR="00362588" w14:paraId="5100431E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1259C360" w14:textId="0DC3AB9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M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E5A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54B1" w14:textId="2AB3A99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W11/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3BFCC" w14:textId="031F581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7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E979" w14:textId="1309035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6A42B" w14:textId="5BD1FAE5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4DDF6" w14:textId="2192F850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0620" w14:textId="3702D7D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D8B5" w14:textId="031E797F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84DA" w14:textId="4327A752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64A7" w14:textId="634AD8B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5</w:t>
            </w:r>
          </w:p>
        </w:tc>
      </w:tr>
      <w:tr w:rsidR="00362588" w14:paraId="6620EB88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514910FB" w14:textId="460488C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1D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94C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5C9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5D9B" w14:textId="1E4CD5BA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W14/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1DF3F" w14:textId="6482746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6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E48DB" w14:textId="718AAFF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0DD2A6" w14:textId="708E19F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70306" w14:textId="16879E4F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B30E" w14:textId="4969EDB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EA90" w14:textId="7FD0F5D1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8548" w14:textId="0E73548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F572" w14:textId="797F885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50</w:t>
            </w:r>
          </w:p>
        </w:tc>
      </w:tr>
      <w:tr w:rsidR="00362588" w14:paraId="397CD3CE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5A0F28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A39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1997" w14:textId="6BD0F45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W16/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91DE" w14:textId="7BB90A75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78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CD96" w14:textId="702C833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AC876" w14:textId="76B35F9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92FF4" w14:textId="5A666F0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A2B9" w14:textId="2C9ECA7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4915" w14:textId="62C96B0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751C" w14:textId="641BCFCC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92C8" w14:textId="19FFA04D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6</w:t>
            </w:r>
          </w:p>
        </w:tc>
      </w:tr>
      <w:tr w:rsidR="00362588" w14:paraId="33E9D210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</w:tcBorders>
          </w:tcPr>
          <w:p w14:paraId="7979F3F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813A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A60B8" w14:textId="26BE5DA6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1D33BC" w14:textId="04D3165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6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567250" w14:textId="68CB27E6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6C4330" w14:textId="54C68CBA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5A5B9D" w14:textId="6011A42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93AFA" w14:textId="7EB55F9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8515A" w14:textId="0F2232B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5BCF1" w14:textId="2DFFD21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E3BD2" w14:textId="4A2ADC9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48</w:t>
            </w:r>
          </w:p>
        </w:tc>
      </w:tr>
      <w:tr w:rsidR="00362588" w14:paraId="346BA8F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395BD" w14:textId="5EA1269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</w:t>
            </w: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Me</w:t>
            </w:r>
            <w:r w:rsidRPr="003F1093">
              <w:rPr>
                <w:rFonts w:ascii="Times New Roman" w:hAnsi="Times New Roman" w:cs="Times New Roman"/>
                <w:kern w:val="44"/>
                <w:szCs w:val="24"/>
              </w:rPr>
              <w:t>_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830A" w14:textId="311F72CB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7042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/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8219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E7A1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FDB4A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9287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2D6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3CA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1E51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2D5A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67</w:t>
            </w:r>
          </w:p>
        </w:tc>
      </w:tr>
      <w:tr w:rsidR="00362588" w14:paraId="0846B065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E0735E" w14:textId="7B0A4FD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tDD45</w:t>
            </w: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F7D3" w14:textId="39142BC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C1E10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/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A1F6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95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4B414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ED132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4EE7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D34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139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1F01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FF6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76</w:t>
            </w:r>
          </w:p>
        </w:tc>
      </w:tr>
      <w:tr w:rsidR="00362588" w14:paraId="4E1CE12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79C3DA" w14:textId="09DEF746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M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B8FB" w14:textId="1EB6C39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A480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/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B16E0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98EC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653D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FF48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376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913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684D4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AC68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48</w:t>
            </w:r>
          </w:p>
        </w:tc>
      </w:tr>
      <w:tr w:rsidR="00362588" w14:paraId="05CE45EB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50189C" w14:textId="2E780959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10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63C)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968A" w14:textId="2E5B802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D070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/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233151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06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7DCDA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0444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2527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013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6FB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4F6C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2F30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50</w:t>
            </w:r>
          </w:p>
        </w:tc>
      </w:tr>
      <w:tr w:rsidR="00362588" w14:paraId="7DDA3151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F7118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F70D" w14:textId="26CCD43E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E8DC7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/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20641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6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86A1D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C623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BEE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E68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9220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BCCD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074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00</w:t>
            </w:r>
          </w:p>
        </w:tc>
      </w:tr>
      <w:tr w:rsidR="00362588" w14:paraId="688F0084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2EBE3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DA4D" w14:textId="136790E8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D88C7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/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4F4B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37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DC43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D256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EB4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ECD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0EA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11ED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4B6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43</w:t>
            </w:r>
          </w:p>
        </w:tc>
      </w:tr>
      <w:tr w:rsidR="00362588" w14:paraId="55C10A07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D9161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3AE14" w14:textId="27451F93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0A253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424A54" w14:textId="3770ACB0" w:rsidR="00362588" w:rsidRDefault="00133B25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25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2A5DE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60EAD1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1D187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12E9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5B6D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6346D8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A19AE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98</w:t>
            </w:r>
          </w:p>
        </w:tc>
      </w:tr>
      <w:tr w:rsidR="00362588" w14:paraId="69B89406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599A3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9485" w14:textId="2030E8A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0945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/1/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6FE1C" w14:textId="47933BDF" w:rsidR="00362588" w:rsidRDefault="00133B25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018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25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="00362588"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F365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755E7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6869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5592D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7EF08F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838A54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02A818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362588" w14:paraId="260F91BD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30D693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A4E9" w14:textId="7B7E2A7C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AA6CB7" w14:textId="49EC7024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/1/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97BCC" w14:textId="7BEC07BF" w:rsidR="00362588" w:rsidRDefault="00133B25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625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</w:t>
            </w:r>
            <w:r w:rsidR="00362588"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F40B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26CD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26756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B73EA6E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F56644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60EC2F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51AAB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8</w:t>
            </w:r>
          </w:p>
        </w:tc>
      </w:tr>
      <w:tr w:rsidR="00362588" w14:paraId="6D170D25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63D4D9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6D647" w14:textId="16A4A53D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673AB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50914" w14:textId="6DC6BA75" w:rsidR="00362588" w:rsidRDefault="00133B25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25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7A0262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BA3355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501388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09FF1B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88C7936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012F49D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23F2FBC" w14:textId="77777777" w:rsidR="00362588" w:rsidRDefault="00362588" w:rsidP="003625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5</w:t>
            </w:r>
          </w:p>
        </w:tc>
      </w:tr>
      <w:tr w:rsidR="00CA2BBE" w14:paraId="41E95DB5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51A3FF" w14:textId="7777777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6081" w14:textId="4A3E6EF3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F9CC" w14:textId="23FD4A35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1/1/2/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E525" w14:textId="2A909E23" w:rsidR="00CA2BBE" w:rsidRDefault="00112EC7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2B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94B6" w14:textId="7D86974E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BC8B" w14:textId="2F67798F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03B4" w14:textId="2FAF1DEB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D6BF" w14:textId="0BF1607E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4CBA" w14:textId="460F8895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78C6" w14:textId="5CF7888E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31C5" w14:textId="1F3E93EB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CA2BBE" w14:paraId="328EE66C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18CB97" w14:textId="7777777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6980" w14:textId="7777777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20E7" w14:textId="6C1B9856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23-18/4/1/9/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09BF" w14:textId="090F732B" w:rsidR="00CA2BBE" w:rsidRDefault="00112EC7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2B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宋体" w:hAnsi="Times New Roman" w:cs="Times New Roman" w:hint="eastAsia"/>
                <w:kern w:val="44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B754" w14:textId="6FC42814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14A3" w14:textId="53427988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AC9F" w14:textId="383D3065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2FE6" w14:textId="3EBD5A2A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3FC2" w14:textId="0138D52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A79A" w14:textId="7C55EF1D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ACA3" w14:textId="07C3235A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CA2BBE" w14:paraId="343AD738" w14:textId="77777777" w:rsidTr="000A6CAC">
        <w:trPr>
          <w:trHeight w:val="274"/>
          <w:jc w:val="center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F60AE" w14:textId="7777777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DCF06A" w14:textId="77777777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00005B" w14:textId="1E76724D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1A617A" w14:textId="416AD8D1" w:rsidR="00CA2BBE" w:rsidRDefault="00A01895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A2BB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1A4490" w14:textId="7B96053C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C5077B" w14:textId="4553B9DF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CB1E1" w14:textId="380E6938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0E76A" w14:textId="642FDD6E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BAD62D" w14:textId="1B4EA579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B7622C" w14:textId="332EC4A3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3E2C6A" w14:textId="243A651A" w:rsidR="00CA2BBE" w:rsidRDefault="00CA2BBE" w:rsidP="00CA2B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</w:tbl>
    <w:p w14:paraId="28603A15" w14:textId="2EB42389" w:rsidR="00B943F2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44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44"/>
          <w:sz w:val="20"/>
          <w:szCs w:val="20"/>
          <w:vertAlign w:val="superscript"/>
        </w:rPr>
        <w:t>*</w:t>
      </w:r>
      <w:r>
        <w:rPr>
          <w:rFonts w:ascii="Times New Roman" w:eastAsia="宋体" w:hAnsi="Times New Roman" w:cs="Times New Roman"/>
          <w:kern w:val="44"/>
          <w:sz w:val="24"/>
          <w:szCs w:val="24"/>
        </w:rPr>
        <w:t xml:space="preserve"> Ploidy level </w:t>
      </w:r>
      <w:r w:rsidR="00AD0B0A">
        <w:rPr>
          <w:rFonts w:ascii="Times New Roman" w:eastAsia="宋体" w:hAnsi="Times New Roman" w:cs="Times New Roman"/>
          <w:kern w:val="44"/>
          <w:sz w:val="24"/>
          <w:szCs w:val="24"/>
        </w:rPr>
        <w:t>w</w:t>
      </w:r>
      <w:r>
        <w:rPr>
          <w:rFonts w:ascii="Times New Roman" w:eastAsia="宋体" w:hAnsi="Times New Roman" w:cs="Times New Roman"/>
          <w:kern w:val="44"/>
          <w:sz w:val="24"/>
          <w:szCs w:val="24"/>
        </w:rPr>
        <w:t>as determined by flow cytometry analysis.</w:t>
      </w:r>
    </w:p>
    <w:p w14:paraId="323F48BC" w14:textId="54F32765" w:rsidR="00CC59C6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44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44"/>
          <w:sz w:val="20"/>
          <w:szCs w:val="20"/>
          <w:vertAlign w:val="superscript"/>
        </w:rPr>
        <w:t>#</w:t>
      </w:r>
      <w:r>
        <w:rPr>
          <w:rFonts w:ascii="Times New Roman" w:eastAsia="宋体" w:hAnsi="Times New Roman" w:cs="Times New Roman"/>
          <w:kern w:val="44"/>
          <w:sz w:val="24"/>
          <w:szCs w:val="24"/>
        </w:rPr>
        <w:t xml:space="preserve"> </w:t>
      </w:r>
      <w:r w:rsidR="006F0765" w:rsidRPr="006F0765">
        <w:rPr>
          <w:rFonts w:ascii="Times New Roman" w:eastAsia="宋体" w:hAnsi="Times New Roman" w:cs="Times New Roman"/>
          <w:kern w:val="44"/>
          <w:sz w:val="24"/>
          <w:szCs w:val="24"/>
        </w:rPr>
        <w:t xml:space="preserve">Ploidy level was </w:t>
      </w:r>
      <w:r w:rsidR="008C2113">
        <w:rPr>
          <w:rFonts w:ascii="Times New Roman" w:eastAsia="宋体" w:hAnsi="Times New Roman" w:cs="Times New Roman"/>
          <w:kern w:val="44"/>
          <w:sz w:val="24"/>
          <w:szCs w:val="24"/>
        </w:rPr>
        <w:t>determined</w:t>
      </w:r>
      <w:r w:rsidR="006F0765" w:rsidRPr="006F0765">
        <w:rPr>
          <w:rFonts w:ascii="Times New Roman" w:eastAsia="宋体" w:hAnsi="Times New Roman" w:cs="Times New Roman"/>
          <w:kern w:val="44"/>
          <w:sz w:val="24"/>
          <w:szCs w:val="24"/>
        </w:rPr>
        <w:t xml:space="preserve"> through phenotypic observation and subsequently confirmed by flow cytometry </w:t>
      </w:r>
      <w:r>
        <w:rPr>
          <w:rFonts w:ascii="Times New Roman" w:eastAsia="宋体" w:hAnsi="Times New Roman" w:cs="Times New Roman"/>
          <w:kern w:val="44"/>
          <w:sz w:val="24"/>
          <w:szCs w:val="24"/>
        </w:rPr>
        <w:t>(n=8).</w:t>
      </w:r>
    </w:p>
    <w:p w14:paraId="20F255D4" w14:textId="44203D7E" w:rsidR="00B943F2" w:rsidRDefault="00000000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Table S</w:t>
      </w:r>
      <w:r w:rsidR="00831AD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 Haploid induction in p63C</w:t>
      </w:r>
      <w:r w:rsidR="006F076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</w:t>
      </w:r>
      <w:r w:rsidR="008C2113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transformants </w:t>
      </w:r>
      <w:r w:rsidR="000D73BA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(</w:t>
      </w:r>
      <w:r w:rsidR="008C7BB3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without</w:t>
      </w:r>
      <w:r w:rsidR="008C7BB3" w:rsidRPr="006F0765"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 xml:space="preserve"> </w:t>
      </w:r>
      <w:r w:rsidR="006F0765" w:rsidRPr="006F0765"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MiMe</w:t>
      </w:r>
      <w:r w:rsidR="006F0765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mutation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</w:t>
      </w:r>
    </w:p>
    <w:tbl>
      <w:tblPr>
        <w:tblW w:w="595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462"/>
        <w:gridCol w:w="939"/>
        <w:gridCol w:w="910"/>
        <w:gridCol w:w="1367"/>
      </w:tblGrid>
      <w:tr w:rsidR="00B943F2" w14:paraId="2948B059" w14:textId="77777777">
        <w:trPr>
          <w:trHeight w:val="340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3675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nts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0D08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eny tested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C5C9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id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8609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loids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DB3D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% Haploids </w:t>
            </w:r>
          </w:p>
        </w:tc>
      </w:tr>
      <w:tr w:rsidR="00B943F2" w14:paraId="38CD4042" w14:textId="77777777">
        <w:trPr>
          <w:trHeight w:val="34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2021F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3-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85D8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686D4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349B26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0EBA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</w:tr>
      <w:tr w:rsidR="00B943F2" w14:paraId="60D15D7C" w14:textId="77777777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3526EE9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3-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319C86DA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CEE2B2A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7FADF8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E5DD56C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</w:tr>
      <w:tr w:rsidR="00B943F2" w14:paraId="40B99A06" w14:textId="77777777">
        <w:trPr>
          <w:trHeight w:val="340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5AFC424D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1A885F2A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CB783E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74C3738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31EF346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</w:tbl>
    <w:p w14:paraId="2B56ACC6" w14:textId="439848B4" w:rsidR="00B943F2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70730">
        <w:rPr>
          <w:rFonts w:ascii="Times New Roman" w:eastAsia="宋体" w:hAnsi="Times New Roman" w:cs="Times New Roman"/>
          <w:sz w:val="24"/>
          <w:szCs w:val="21"/>
        </w:rPr>
        <w:t xml:space="preserve">Line </w:t>
      </w:r>
      <w:r>
        <w:rPr>
          <w:rFonts w:ascii="Times New Roman" w:eastAsia="宋体" w:hAnsi="Times New Roman" w:cs="Times New Roman"/>
          <w:sz w:val="24"/>
          <w:szCs w:val="21"/>
        </w:rPr>
        <w:t>G23-11 and G23-13</w:t>
      </w:r>
      <w:r w:rsidR="00C70730">
        <w:rPr>
          <w:rFonts w:ascii="Times New Roman" w:eastAsia="宋体" w:hAnsi="Times New Roman" w:cs="Times New Roman"/>
          <w:sz w:val="24"/>
          <w:szCs w:val="21"/>
        </w:rPr>
        <w:t>,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C70730">
        <w:rPr>
          <w:rFonts w:ascii="Times New Roman" w:eastAsia="宋体" w:hAnsi="Times New Roman" w:cs="Times New Roman"/>
          <w:sz w:val="24"/>
          <w:szCs w:val="21"/>
        </w:rPr>
        <w:t>both</w:t>
      </w:r>
      <w:r>
        <w:rPr>
          <w:rFonts w:ascii="Times New Roman" w:eastAsia="宋体" w:hAnsi="Times New Roman" w:cs="Times New Roman"/>
          <w:sz w:val="24"/>
          <w:szCs w:val="21"/>
        </w:rPr>
        <w:t xml:space="preserve"> transformants </w:t>
      </w:r>
      <w:r w:rsidR="00C70730">
        <w:rPr>
          <w:rFonts w:ascii="Times New Roman" w:eastAsia="宋体" w:hAnsi="Times New Roman" w:cs="Times New Roman"/>
          <w:sz w:val="24"/>
          <w:szCs w:val="21"/>
        </w:rPr>
        <w:t>without</w:t>
      </w:r>
      <w:r w:rsidR="00C70730">
        <w:rPr>
          <w:rFonts w:ascii="Times New Roman" w:eastAsia="宋体" w:hAnsi="Times New Roman" w:cs="Times New Roman"/>
          <w:i/>
          <w:iCs/>
          <w:sz w:val="24"/>
          <w:szCs w:val="21"/>
        </w:rPr>
        <w:t xml:space="preserve"> MiMe</w:t>
      </w:r>
      <w:r w:rsidR="00C70730">
        <w:rPr>
          <w:rFonts w:ascii="Times New Roman" w:eastAsia="宋体" w:hAnsi="Times New Roman" w:cs="Times New Roman"/>
          <w:sz w:val="24"/>
          <w:szCs w:val="21"/>
        </w:rPr>
        <w:t xml:space="preserve"> mutation, were </w:t>
      </w:r>
      <w:r>
        <w:rPr>
          <w:rFonts w:ascii="Times New Roman" w:eastAsia="宋体" w:hAnsi="Times New Roman" w:cs="Times New Roman"/>
          <w:sz w:val="24"/>
          <w:szCs w:val="21"/>
        </w:rPr>
        <w:t xml:space="preserve">selected for analysis as just harboring the </w:t>
      </w:r>
      <w:r>
        <w:rPr>
          <w:rFonts w:ascii="Times New Roman" w:eastAsia="宋体" w:hAnsi="Times New Roman" w:cs="Times New Roman"/>
          <w:i/>
          <w:iCs/>
          <w:sz w:val="24"/>
          <w:szCs w:val="21"/>
        </w:rPr>
        <w:t>pAtDD45:BBM1</w:t>
      </w:r>
      <w:r>
        <w:rPr>
          <w:rFonts w:ascii="Times New Roman" w:eastAsia="宋体" w:hAnsi="Times New Roman" w:cs="Times New Roman"/>
          <w:sz w:val="24"/>
          <w:szCs w:val="21"/>
        </w:rPr>
        <w:t xml:space="preserve"> T-DNA.</w:t>
      </w:r>
    </w:p>
    <w:p w14:paraId="372F048B" w14:textId="2A2F96B0" w:rsidR="00B943F2" w:rsidRDefault="00000000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cs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</w:t>
      </w:r>
      <w:r w:rsidR="00831AD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. Target sequences in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OSD1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 xml:space="preserve">PAIR1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REC8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gene</w:t>
      </w:r>
      <w:r w:rsidR="007D42E3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1843"/>
        <w:gridCol w:w="4678"/>
      </w:tblGrid>
      <w:tr w:rsidR="00B943F2" w14:paraId="4EE0C3F3" w14:textId="77777777">
        <w:trPr>
          <w:trHeight w:val="321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E0F7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RNA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3AF80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3' target sequence</w:t>
            </w:r>
          </w:p>
        </w:tc>
      </w:tr>
      <w:tr w:rsidR="00B943F2" w14:paraId="60797416" w14:textId="77777777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CA244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DDCFC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CG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GCGGCGCTCGCCGACCCCTCGGG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GG</w:t>
            </w:r>
          </w:p>
        </w:tc>
      </w:tr>
      <w:tr w:rsidR="00B943F2" w14:paraId="4480FA5D" w14:textId="77777777">
        <w:trPr>
          <w:trHeight w:val="321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2E676BED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2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50A4273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GCC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CTGCCGCCGACGAGCAACA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G</w:t>
            </w:r>
          </w:p>
        </w:tc>
      </w:tr>
      <w:tr w:rsidR="00B943F2" w14:paraId="1EBAA5A1" w14:textId="77777777">
        <w:trPr>
          <w:trHeight w:val="321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2311A10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1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65B117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TCT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CC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TCGACGACAACCTCCTCACC</w:t>
            </w:r>
          </w:p>
        </w:tc>
      </w:tr>
      <w:tr w:rsidR="00B943F2" w14:paraId="74BBC348" w14:textId="77777777">
        <w:trPr>
          <w:trHeight w:val="321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7970D46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2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78912EC2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ACC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AAGCAACCCAGTGCACCGC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TGG</w:t>
            </w:r>
          </w:p>
        </w:tc>
      </w:tr>
      <w:tr w:rsidR="00B943F2" w14:paraId="62DCD229" w14:textId="77777777">
        <w:trPr>
          <w:trHeight w:val="321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623F964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3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3C74AB4F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CGG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TT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CCGGTTCCGTGGCGGTGGCGGTG</w:t>
            </w:r>
          </w:p>
        </w:tc>
      </w:tr>
      <w:tr w:rsidR="00B943F2" w14:paraId="40CE1064" w14:textId="77777777">
        <w:trPr>
          <w:trHeight w:val="321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4C774E4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1</w:t>
            </w:r>
          </w:p>
        </w:tc>
        <w:tc>
          <w:tcPr>
            <w:tcW w:w="4678" w:type="dxa"/>
            <w:shd w:val="clear" w:color="auto" w:fill="auto"/>
            <w:noWrap/>
            <w:vAlign w:val="bottom"/>
          </w:tcPr>
          <w:p w14:paraId="1802DC6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GTG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GTGTGGCGATCGTGTACGAG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GG</w:t>
            </w:r>
          </w:p>
        </w:tc>
      </w:tr>
      <w:tr w:rsidR="00B943F2" w14:paraId="5A8BB220" w14:textId="77777777">
        <w:trPr>
          <w:trHeight w:val="321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57B64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NA-2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F8957E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TA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CC</w:t>
            </w:r>
            <w:r>
              <w:rPr>
                <w:rFonts w:ascii="Times New Roman" w:eastAsia="等线" w:hAnsi="Times New Roman" w:cs="Times New Roman"/>
                <w:color w:val="4472C4"/>
                <w:kern w:val="0"/>
                <w:sz w:val="20"/>
                <w:szCs w:val="20"/>
              </w:rPr>
              <w:t>ATGGCACTAAGGCTCTCCG</w:t>
            </w:r>
          </w:p>
        </w:tc>
      </w:tr>
    </w:tbl>
    <w:p w14:paraId="3C3D6E09" w14:textId="64C77D54" w:rsidR="00B943F2" w:rsidRDefault="00000000">
      <w:pPr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t>The target sequence of wild</w:t>
      </w:r>
      <w:r w:rsidR="005720A4">
        <w:rPr>
          <w:rFonts w:ascii="Times New Roman" w:eastAsia="宋体" w:hAnsi="Times New Roman" w:cs="Times New Roman"/>
          <w:sz w:val="24"/>
          <w:szCs w:val="21"/>
        </w:rPr>
        <w:t>-</w:t>
      </w:r>
      <w:r>
        <w:rPr>
          <w:rFonts w:ascii="Times New Roman" w:eastAsia="宋体" w:hAnsi="Times New Roman" w:cs="Times New Roman"/>
          <w:sz w:val="24"/>
          <w:szCs w:val="21"/>
        </w:rPr>
        <w:t xml:space="preserve">type and PAM </w:t>
      </w:r>
      <w:r w:rsidR="005720A4">
        <w:rPr>
          <w:rFonts w:ascii="Times New Roman" w:eastAsia="宋体" w:hAnsi="Times New Roman" w:cs="Times New Roman"/>
          <w:sz w:val="24"/>
          <w:szCs w:val="21"/>
        </w:rPr>
        <w:t xml:space="preserve">is </w:t>
      </w:r>
      <w:r>
        <w:rPr>
          <w:rFonts w:ascii="Times New Roman" w:eastAsia="宋体" w:hAnsi="Times New Roman" w:cs="Times New Roman"/>
          <w:sz w:val="24"/>
          <w:szCs w:val="21"/>
        </w:rPr>
        <w:t>in blue and red, respectively.</w:t>
      </w:r>
    </w:p>
    <w:p w14:paraId="1BB32524" w14:textId="17D32CDD" w:rsidR="00B943F2" w:rsidRDefault="00000000">
      <w:pPr>
        <w:keepNext/>
        <w:keepLines/>
        <w:spacing w:line="36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Table</w:t>
      </w:r>
      <w:r>
        <w:rPr>
          <w:rFonts w:ascii="Times New Roman" w:eastAsia="宋体" w:hAnsi="Times New Roman" w:cs="Times New Roman" w:hint="cs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</w:t>
      </w:r>
      <w:r w:rsidR="00831AD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. The list of primers for detection of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OSD1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i/>
          <w:iCs/>
          <w:kern w:val="44"/>
          <w:sz w:val="24"/>
          <w:szCs w:val="24"/>
        </w:rPr>
        <w:t>P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AIR1</w:t>
      </w:r>
      <w:ins w:id="4" w:author="俊豪 淡" w:date="2023-12-25T21:49:00Z">
        <w:r w:rsidR="00B61D08" w:rsidRPr="00400DAC">
          <w:rPr>
            <w:rFonts w:ascii="Times New Roman" w:eastAsia="宋体" w:hAnsi="Times New Roman" w:cs="Times New Roman"/>
            <w:b/>
            <w:bCs/>
            <w:kern w:val="44"/>
            <w:sz w:val="24"/>
            <w:szCs w:val="24"/>
          </w:rPr>
          <w:t>,</w:t>
        </w:r>
      </w:ins>
      <w:r w:rsidRPr="00B61D08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b/>
          <w:bCs/>
          <w:i/>
          <w:iCs/>
          <w:kern w:val="44"/>
          <w:sz w:val="24"/>
          <w:szCs w:val="24"/>
        </w:rPr>
        <w:t>OsREC8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target </w:t>
      </w:r>
      <w:del w:id="5" w:author="俊豪 淡" w:date="2023-12-25T21:49:00Z">
        <w:r w:rsidDel="0061190E">
          <w:rPr>
            <w:rFonts w:ascii="Times New Roman" w:eastAsia="宋体" w:hAnsi="Times New Roman" w:cs="Times New Roman"/>
            <w:b/>
            <w:bCs/>
            <w:kern w:val="44"/>
            <w:sz w:val="24"/>
            <w:szCs w:val="24"/>
          </w:rPr>
          <w:delText>site</w:delText>
        </w:r>
      </w:del>
      <w:ins w:id="6" w:author="俊豪 淡" w:date="2023-12-25T21:49:00Z">
        <w:r w:rsidR="0061190E">
          <w:rPr>
            <w:rFonts w:ascii="Times New Roman" w:eastAsia="宋体" w:hAnsi="Times New Roman" w:cs="Times New Roman"/>
            <w:b/>
            <w:bCs/>
            <w:kern w:val="44"/>
            <w:sz w:val="24"/>
            <w:szCs w:val="24"/>
          </w:rPr>
          <w:t>sites</w:t>
        </w:r>
      </w:ins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.</w:t>
      </w:r>
    </w:p>
    <w:tbl>
      <w:tblPr>
        <w:tblW w:w="7064" w:type="dxa"/>
        <w:jc w:val="center"/>
        <w:tblLook w:val="04A0" w:firstRow="1" w:lastRow="0" w:firstColumn="1" w:lastColumn="0" w:noHBand="0" w:noVBand="1"/>
      </w:tblPr>
      <w:tblGrid>
        <w:gridCol w:w="1418"/>
        <w:gridCol w:w="4421"/>
        <w:gridCol w:w="1225"/>
      </w:tblGrid>
      <w:tr w:rsidR="00B943F2" w14:paraId="45568C00" w14:textId="77777777">
        <w:trPr>
          <w:trHeight w:val="321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48FB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993A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24E66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duct size</w:t>
            </w:r>
          </w:p>
        </w:tc>
      </w:tr>
      <w:tr w:rsidR="00B943F2" w14:paraId="27E7ABC0" w14:textId="77777777">
        <w:trPr>
          <w:trHeight w:val="321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B9E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03CC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TTGGAAGAGGCAGGAGCC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3C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bp</w:t>
            </w:r>
          </w:p>
        </w:tc>
      </w:tr>
      <w:tr w:rsidR="00B943F2" w14:paraId="0693EAE5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B226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4E00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TTGACGACTGACGTGATGT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0296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3EEA478F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01B8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E85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CCAGGATGCCTGAAGTGAG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BB5A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bp</w:t>
            </w:r>
          </w:p>
        </w:tc>
      </w:tr>
      <w:tr w:rsidR="00B943F2" w14:paraId="4027E982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06F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757D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AGACTGCTACTCTTGCTAGTGAT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14C1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7F795432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FF4F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66C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TGTGGTGTGTTCAGGAG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6591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bp</w:t>
            </w:r>
          </w:p>
        </w:tc>
      </w:tr>
      <w:tr w:rsidR="00B943F2" w14:paraId="5488A9C0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115A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880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AATCCCCAATCAGTAAGGCA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68C3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06F6793D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0B56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B1E5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TACCTGTGCATCTAATTACAG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54E3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4bp</w:t>
            </w:r>
          </w:p>
        </w:tc>
      </w:tr>
      <w:tr w:rsidR="00B943F2" w14:paraId="128D8F8B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CB70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5CF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CATCTTATGTACTGAGCTTGCCAG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F19A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73E57501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7EDE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ED68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GGAGAAGGCTACGG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71B1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bp</w:t>
            </w:r>
          </w:p>
        </w:tc>
      </w:tr>
      <w:tr w:rsidR="00B943F2" w14:paraId="4A4AA4B9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A22C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I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3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40BD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GACAGGAGTGAGTGGAA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4277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2C1DC8FE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30B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F9859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TAAGGCTCTCCGGAATTCT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6D32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bp</w:t>
            </w:r>
          </w:p>
        </w:tc>
      </w:tr>
      <w:tr w:rsidR="00B943F2" w14:paraId="15DC3879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8A19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A20B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GGATCAAGGAGGAGGCACC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6C57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943F2" w14:paraId="06C9D604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3EE4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8EDE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CGCTTCACTCGAAGATCA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918C8D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bp</w:t>
            </w:r>
          </w:p>
        </w:tc>
      </w:tr>
      <w:tr w:rsidR="00B943F2" w14:paraId="6DD88BBE" w14:textId="77777777">
        <w:trPr>
          <w:trHeight w:val="321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24144C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44"/>
                <w:sz w:val="20"/>
                <w:szCs w:val="20"/>
              </w:rPr>
              <w:t>O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2B6DF7" w14:textId="77777777" w:rsidR="00B943F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CATGCCTCGTTGATCTCAA</w:t>
            </w: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268C12" w14:textId="77777777" w:rsidR="00B943F2" w:rsidRDefault="00B943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775E5F2" w14:textId="77777777" w:rsidR="00B943F2" w:rsidRDefault="00B943F2"/>
    <w:sectPr w:rsidR="00B94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5239D" w14:textId="77777777" w:rsidR="00CB7843" w:rsidRDefault="00CB7843" w:rsidP="00AF4D56">
      <w:r>
        <w:separator/>
      </w:r>
    </w:p>
  </w:endnote>
  <w:endnote w:type="continuationSeparator" w:id="0">
    <w:p w14:paraId="08120FD7" w14:textId="77777777" w:rsidR="00CB7843" w:rsidRDefault="00CB7843" w:rsidP="00AF4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cs">
    <w:altName w:val="AMGDT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94C5E" w14:textId="77777777" w:rsidR="00CB7843" w:rsidRDefault="00CB7843" w:rsidP="00AF4D56">
      <w:r>
        <w:separator/>
      </w:r>
    </w:p>
  </w:footnote>
  <w:footnote w:type="continuationSeparator" w:id="0">
    <w:p w14:paraId="733A813C" w14:textId="77777777" w:rsidR="00CB7843" w:rsidRDefault="00CB7843" w:rsidP="00AF4D5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俊豪 淡">
    <w15:presenceInfo w15:providerId="Windows Live" w15:userId="9daa54062ef0b1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wMTEwODIyZWYxMGNhZTFkNDAzMmU1ZTg4N2Y3Y2EifQ=="/>
  </w:docVars>
  <w:rsids>
    <w:rsidRoot w:val="005522AE"/>
    <w:rsid w:val="00024531"/>
    <w:rsid w:val="0004778D"/>
    <w:rsid w:val="0007532E"/>
    <w:rsid w:val="000833E1"/>
    <w:rsid w:val="000A6CAC"/>
    <w:rsid w:val="000A781A"/>
    <w:rsid w:val="000D1FC7"/>
    <w:rsid w:val="000D24EB"/>
    <w:rsid w:val="000D73BA"/>
    <w:rsid w:val="00112EC7"/>
    <w:rsid w:val="00133B25"/>
    <w:rsid w:val="00163034"/>
    <w:rsid w:val="00175358"/>
    <w:rsid w:val="0019447A"/>
    <w:rsid w:val="001A434F"/>
    <w:rsid w:val="001B15D5"/>
    <w:rsid w:val="001E6E64"/>
    <w:rsid w:val="001F01C4"/>
    <w:rsid w:val="00216BE7"/>
    <w:rsid w:val="0028025B"/>
    <w:rsid w:val="002B6505"/>
    <w:rsid w:val="002C7D73"/>
    <w:rsid w:val="00303B00"/>
    <w:rsid w:val="00350338"/>
    <w:rsid w:val="003534ED"/>
    <w:rsid w:val="00362588"/>
    <w:rsid w:val="003C25F9"/>
    <w:rsid w:val="003D1535"/>
    <w:rsid w:val="003F1093"/>
    <w:rsid w:val="003F7959"/>
    <w:rsid w:val="00400DAC"/>
    <w:rsid w:val="004016E0"/>
    <w:rsid w:val="004173C7"/>
    <w:rsid w:val="004305D3"/>
    <w:rsid w:val="00434CD0"/>
    <w:rsid w:val="00473AD5"/>
    <w:rsid w:val="00481BC1"/>
    <w:rsid w:val="00481DD5"/>
    <w:rsid w:val="004B1573"/>
    <w:rsid w:val="004F6C6A"/>
    <w:rsid w:val="00526E8B"/>
    <w:rsid w:val="005522AE"/>
    <w:rsid w:val="005720A4"/>
    <w:rsid w:val="00591163"/>
    <w:rsid w:val="005C42CD"/>
    <w:rsid w:val="005C7C75"/>
    <w:rsid w:val="00600BA6"/>
    <w:rsid w:val="00606B28"/>
    <w:rsid w:val="0061190E"/>
    <w:rsid w:val="00645577"/>
    <w:rsid w:val="00671B68"/>
    <w:rsid w:val="006825B4"/>
    <w:rsid w:val="006C7DD9"/>
    <w:rsid w:val="006F0765"/>
    <w:rsid w:val="006F18BE"/>
    <w:rsid w:val="006F4755"/>
    <w:rsid w:val="0071722D"/>
    <w:rsid w:val="00720C73"/>
    <w:rsid w:val="0074114C"/>
    <w:rsid w:val="007415C5"/>
    <w:rsid w:val="00784BCB"/>
    <w:rsid w:val="007A238F"/>
    <w:rsid w:val="007B1EBC"/>
    <w:rsid w:val="007C32C8"/>
    <w:rsid w:val="007D37EB"/>
    <w:rsid w:val="007D42E3"/>
    <w:rsid w:val="007E73F3"/>
    <w:rsid w:val="0081797E"/>
    <w:rsid w:val="00831AD4"/>
    <w:rsid w:val="00841A58"/>
    <w:rsid w:val="00853E34"/>
    <w:rsid w:val="00872076"/>
    <w:rsid w:val="008B33D1"/>
    <w:rsid w:val="008B4EB9"/>
    <w:rsid w:val="008C2113"/>
    <w:rsid w:val="008C7BB3"/>
    <w:rsid w:val="008E4411"/>
    <w:rsid w:val="0090694F"/>
    <w:rsid w:val="009144A5"/>
    <w:rsid w:val="0095766E"/>
    <w:rsid w:val="009B1826"/>
    <w:rsid w:val="009B7BF7"/>
    <w:rsid w:val="009C7831"/>
    <w:rsid w:val="009E6814"/>
    <w:rsid w:val="00A01895"/>
    <w:rsid w:val="00A12700"/>
    <w:rsid w:val="00A34F58"/>
    <w:rsid w:val="00A63068"/>
    <w:rsid w:val="00A81156"/>
    <w:rsid w:val="00A8493D"/>
    <w:rsid w:val="00A941DD"/>
    <w:rsid w:val="00AC2946"/>
    <w:rsid w:val="00AD0B0A"/>
    <w:rsid w:val="00AF3A80"/>
    <w:rsid w:val="00AF4D56"/>
    <w:rsid w:val="00B461B5"/>
    <w:rsid w:val="00B54EDC"/>
    <w:rsid w:val="00B61D08"/>
    <w:rsid w:val="00B943F2"/>
    <w:rsid w:val="00BA3DF4"/>
    <w:rsid w:val="00BB70C8"/>
    <w:rsid w:val="00BF71BA"/>
    <w:rsid w:val="00C40A0B"/>
    <w:rsid w:val="00C4458B"/>
    <w:rsid w:val="00C45D73"/>
    <w:rsid w:val="00C4664B"/>
    <w:rsid w:val="00C70730"/>
    <w:rsid w:val="00C737B5"/>
    <w:rsid w:val="00C842BA"/>
    <w:rsid w:val="00C92E52"/>
    <w:rsid w:val="00CA2BBE"/>
    <w:rsid w:val="00CB7843"/>
    <w:rsid w:val="00CC3A7C"/>
    <w:rsid w:val="00CC59C6"/>
    <w:rsid w:val="00CC5C90"/>
    <w:rsid w:val="00CC7801"/>
    <w:rsid w:val="00CD1BB0"/>
    <w:rsid w:val="00CD70B2"/>
    <w:rsid w:val="00D25336"/>
    <w:rsid w:val="00D3196D"/>
    <w:rsid w:val="00D42ECC"/>
    <w:rsid w:val="00D62D13"/>
    <w:rsid w:val="00D72D90"/>
    <w:rsid w:val="00D84CE6"/>
    <w:rsid w:val="00D942F9"/>
    <w:rsid w:val="00DA13E8"/>
    <w:rsid w:val="00DC10A4"/>
    <w:rsid w:val="00DC7E5D"/>
    <w:rsid w:val="00DF38AF"/>
    <w:rsid w:val="00E07F56"/>
    <w:rsid w:val="00E339B9"/>
    <w:rsid w:val="00E4087C"/>
    <w:rsid w:val="00E43F50"/>
    <w:rsid w:val="00E45345"/>
    <w:rsid w:val="00E526B1"/>
    <w:rsid w:val="00EA06DE"/>
    <w:rsid w:val="00EA3391"/>
    <w:rsid w:val="00EA67E5"/>
    <w:rsid w:val="00EB426E"/>
    <w:rsid w:val="00EB64E1"/>
    <w:rsid w:val="00EC3FC4"/>
    <w:rsid w:val="00EC4FDA"/>
    <w:rsid w:val="00EC79E3"/>
    <w:rsid w:val="00ED17F8"/>
    <w:rsid w:val="00F54484"/>
    <w:rsid w:val="00F57811"/>
    <w:rsid w:val="00F66691"/>
    <w:rsid w:val="00F75E2E"/>
    <w:rsid w:val="00F93F2E"/>
    <w:rsid w:val="00FB61DE"/>
    <w:rsid w:val="00FD61D4"/>
    <w:rsid w:val="00FE5394"/>
    <w:rsid w:val="0B7530AB"/>
    <w:rsid w:val="1B83748E"/>
    <w:rsid w:val="3B0D42C5"/>
    <w:rsid w:val="52D715BF"/>
    <w:rsid w:val="53A5331C"/>
    <w:rsid w:val="5F4E4F48"/>
    <w:rsid w:val="65E81E6A"/>
    <w:rsid w:val="6982480F"/>
    <w:rsid w:val="6CCA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D61238A"/>
  <w14:defaultImageDpi w14:val="32767"/>
  <w15:docId w15:val="{33FDB033-6F56-4765-A5D7-FEF2BDD4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Intro">
    <w:name w:val="Intro"/>
    <w:basedOn w:val="a"/>
    <w:qFormat/>
    <w:pPr>
      <w:widowControl/>
      <w:jc w:val="center"/>
    </w:pPr>
    <w:rPr>
      <w:rFonts w:ascii="Arial" w:eastAsia="Times New Roman" w:hAnsi="Arial" w:cs="Times New Roman"/>
      <w:kern w:val="0"/>
      <w:sz w:val="32"/>
      <w:szCs w:val="32"/>
    </w:rPr>
  </w:style>
  <w:style w:type="table" w:customStyle="1" w:styleId="1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paragraph" w:styleId="ac">
    <w:name w:val="Revision"/>
    <w:hidden/>
    <w:uiPriority w:val="99"/>
    <w:unhideWhenUsed/>
    <w:rsid w:val="007D37E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4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F0CC72-5146-4289-8B8F-0637103CB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3</Pages>
  <Words>715</Words>
  <Characters>4120</Characters>
  <Application>Microsoft Office Word</Application>
  <DocSecurity>0</DocSecurity>
  <Lines>604</Lines>
  <Paragraphs>531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豪 淡</dc:creator>
  <cp:lastModifiedBy>俊豪 淡</cp:lastModifiedBy>
  <cp:revision>109</cp:revision>
  <dcterms:created xsi:type="dcterms:W3CDTF">2023-07-05T00:58:00Z</dcterms:created>
  <dcterms:modified xsi:type="dcterms:W3CDTF">2023-12-29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D966CC3B81466FBAEB778CA6D5FE9A_12</vt:lpwstr>
  </property>
  <property fmtid="{D5CDD505-2E9C-101B-9397-08002B2CF9AE}" pid="4" name="GrammarlyDocumentId">
    <vt:lpwstr>6417b28f66d6520a62c71d769178d0222d1c37f9795965ac52937310c7d6ae0e</vt:lpwstr>
  </property>
</Properties>
</file>